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54E4C34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C1A068" w14:textId="5BEC6DD3" w:rsidR="00EA2E4B" w:rsidRDefault="00D64842" w:rsidP="00EA2E4B">
      <w:pPr>
        <w:spacing w:before="240"/>
        <w:rPr>
          <w:rFonts w:cs="Times New Roman"/>
          <w:b/>
          <w:szCs w:val="24"/>
        </w:rPr>
      </w:pPr>
      <w:r w:rsidRPr="00046149">
        <w:rPr>
          <w:rFonts w:cs="Times New Roman"/>
          <w:noProof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82AD03D" wp14:editId="64060D3F">
            <wp:simplePos x="0" y="0"/>
            <wp:positionH relativeFrom="column">
              <wp:posOffset>509270</wp:posOffset>
            </wp:positionH>
            <wp:positionV relativeFrom="paragraph">
              <wp:posOffset>207645</wp:posOffset>
            </wp:positionV>
            <wp:extent cx="4973320" cy="4619625"/>
            <wp:effectExtent l="0" t="0" r="0" b="9525"/>
            <wp:wrapTopAndBottom/>
            <wp:docPr id="2" name="Picture 2" descr="C:\Users\HP\Desktop\low mol wt biofilm\bioresource tech paper\Final bioresource tech paper\supplementary fig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low mol wt biofilm\bioresource tech paper\Final bioresource tech paper\supplementary fig.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65" t="9700" r="11289" b="8162"/>
                    <a:stretch/>
                  </pic:blipFill>
                  <pic:spPr bwMode="auto">
                    <a:xfrm>
                      <a:off x="0" y="0"/>
                      <a:ext cx="4973320" cy="461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46149" w:rsidRPr="00046149">
        <w:rPr>
          <w:rFonts w:cs="Times New Roman"/>
          <w:b/>
          <w:szCs w:val="24"/>
        </w:rPr>
        <w:t>Figure S1</w:t>
      </w:r>
      <w:r w:rsidR="00046149" w:rsidRPr="00046149">
        <w:rPr>
          <w:rFonts w:cs="Times New Roman"/>
          <w:szCs w:val="24"/>
        </w:rPr>
        <w:t xml:space="preserve"> Mascot </w:t>
      </w:r>
      <w:r w:rsidR="00260527" w:rsidRPr="00046149">
        <w:rPr>
          <w:rFonts w:cs="Times New Roman"/>
          <w:szCs w:val="24"/>
        </w:rPr>
        <w:t>search results</w:t>
      </w:r>
      <w:r w:rsidR="00260527" w:rsidRPr="00046149">
        <w:rPr>
          <w:rFonts w:cs="Times New Roman"/>
          <w:b/>
          <w:szCs w:val="24"/>
        </w:rPr>
        <w:t>.</w:t>
      </w:r>
    </w:p>
    <w:p w14:paraId="2AE26C4A" w14:textId="77777777" w:rsidR="000B62FB" w:rsidRDefault="000B62FB" w:rsidP="00EA2E4B">
      <w:pPr>
        <w:spacing w:before="240"/>
        <w:rPr>
          <w:rFonts w:cs="Times New Roman"/>
          <w:b/>
          <w:szCs w:val="24"/>
        </w:rPr>
      </w:pPr>
    </w:p>
    <w:p w14:paraId="66854ED7" w14:textId="77777777" w:rsidR="000B62FB" w:rsidRDefault="000B62FB" w:rsidP="00EA2E4B">
      <w:pPr>
        <w:spacing w:before="240"/>
        <w:rPr>
          <w:rFonts w:cs="Times New Roman"/>
          <w:b/>
          <w:szCs w:val="24"/>
        </w:rPr>
      </w:pPr>
    </w:p>
    <w:p w14:paraId="232E6EEA" w14:textId="4A7403AE" w:rsidR="000B62FB" w:rsidRDefault="000B62FB" w:rsidP="00EA2E4B">
      <w:pPr>
        <w:spacing w:before="240"/>
        <w:rPr>
          <w:rFonts w:cs="Times New Roman"/>
          <w:b/>
          <w:szCs w:val="24"/>
        </w:rPr>
      </w:pPr>
    </w:p>
    <w:p w14:paraId="0B31461B" w14:textId="77777777" w:rsidR="00D64842" w:rsidRDefault="00D64842" w:rsidP="00EA2E4B">
      <w:pPr>
        <w:pStyle w:val="Caption"/>
      </w:pPr>
    </w:p>
    <w:p w14:paraId="2611AEE4" w14:textId="2A55EB49" w:rsidR="00EA2E4B" w:rsidRDefault="00EA2E4B" w:rsidP="00EA2E4B">
      <w:pPr>
        <w:pStyle w:val="Caption"/>
      </w:pPr>
      <w:r w:rsidRPr="007415B8">
        <w:t xml:space="preserve">Table </w:t>
      </w:r>
      <w:r>
        <w:t>S</w:t>
      </w:r>
      <w:fldSimple w:instr=" SEQ Table \* ARABIC ">
        <w:r w:rsidR="004674E8">
          <w:rPr>
            <w:noProof/>
          </w:rPr>
          <w:t>1</w:t>
        </w:r>
      </w:fldSimple>
      <w:r w:rsidRPr="00E75A88">
        <w:t xml:space="preserve"> </w:t>
      </w:r>
      <w:r w:rsidRPr="00AC73AE">
        <w:rPr>
          <w:b w:val="0"/>
        </w:rPr>
        <w:t xml:space="preserve">Carbohydrate utilization tests of </w:t>
      </w:r>
      <w:r w:rsidRPr="00AC73AE">
        <w:rPr>
          <w:b w:val="0"/>
          <w:i/>
        </w:rPr>
        <w:t>Microbacterium</w:t>
      </w:r>
      <w:r w:rsidRPr="00AC73AE">
        <w:rPr>
          <w:b w:val="0"/>
        </w:rPr>
        <w:t xml:space="preserve"> sp. SKS10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56"/>
        <w:gridCol w:w="4357"/>
      </w:tblGrid>
      <w:tr w:rsidR="00EA2E4B" w:rsidRPr="005A00F5" w14:paraId="37E5B268" w14:textId="77777777" w:rsidTr="00F57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0F6F3234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>Biochemical tests</w:t>
            </w:r>
          </w:p>
        </w:tc>
      </w:tr>
      <w:tr w:rsidR="00EA2E4B" w:rsidRPr="005A00F5" w14:paraId="409EF09C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1FA1E7F" w14:textId="6F1307C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Positive 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3709206" w14:textId="01960D61" w:rsidR="00EA2E4B" w:rsidRPr="005A00F5" w:rsidRDefault="00C24282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Negative </w:t>
            </w:r>
          </w:p>
        </w:tc>
      </w:tr>
      <w:tr w:rsidR="00EA2E4B" w:rsidRPr="005A00F5" w14:paraId="3476D473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2C8167F7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 w:val="0"/>
                <w:szCs w:val="24"/>
              </w:rPr>
              <w:t>Glycerol utiliz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7E39A8" w14:textId="77777777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Cs/>
                <w:szCs w:val="24"/>
              </w:rPr>
              <w:t>Lactose utilization</w:t>
            </w:r>
          </w:p>
        </w:tc>
      </w:tr>
      <w:tr w:rsidR="00EA2E4B" w:rsidRPr="005A00F5" w14:paraId="141F4B5B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DC10157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 w:val="0"/>
                <w:szCs w:val="24"/>
              </w:rPr>
              <w:t>Salicin utiliz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D3DFA" w14:textId="77777777" w:rsidR="00EA2E4B" w:rsidRPr="005A00F5" w:rsidRDefault="00EA2E4B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>Xylose utilization</w:t>
            </w:r>
          </w:p>
        </w:tc>
      </w:tr>
      <w:tr w:rsidR="00EA2E4B" w:rsidRPr="005A00F5" w14:paraId="100F35CC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9AA9FF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 w:val="0"/>
                <w:szCs w:val="24"/>
              </w:rPr>
              <w:t>Esculin hydrolysis</w:t>
            </w:r>
          </w:p>
        </w:tc>
        <w:tc>
          <w:tcPr>
            <w:tcW w:w="0" w:type="auto"/>
            <w:vAlign w:val="center"/>
          </w:tcPr>
          <w:p w14:paraId="3B784581" w14:textId="77777777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Cs/>
                <w:szCs w:val="24"/>
              </w:rPr>
              <w:t>Maltose utilization</w:t>
            </w:r>
          </w:p>
        </w:tc>
      </w:tr>
      <w:tr w:rsidR="00EA2E4B" w:rsidRPr="005A00F5" w14:paraId="48FF45C6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28F8730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 w:val="0"/>
                <w:szCs w:val="24"/>
              </w:rPr>
              <w:t>Citrate utiliz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1F921" w14:textId="77777777" w:rsidR="00EA2E4B" w:rsidRPr="005A00F5" w:rsidRDefault="00EA2E4B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Fruct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6637CD1F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248E28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 w:val="0"/>
                <w:szCs w:val="24"/>
              </w:rPr>
              <w:t>Malonate utilization</w:t>
            </w:r>
          </w:p>
        </w:tc>
        <w:tc>
          <w:tcPr>
            <w:tcW w:w="0" w:type="auto"/>
            <w:vAlign w:val="center"/>
          </w:tcPr>
          <w:p w14:paraId="096E441D" w14:textId="77777777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Dextr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0AEA2725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5C50E22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 w:val="0"/>
                <w:szCs w:val="24"/>
              </w:rPr>
              <w:t>Skim milk agar te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BE918" w14:textId="77777777" w:rsidR="00EA2E4B" w:rsidRPr="005A00F5" w:rsidRDefault="00EA2E4B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Galact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2A4BFD76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EC7FCC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EF8848" w14:textId="77777777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Raffin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6A60E83E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0476066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49FC4E" w14:textId="77777777" w:rsidR="00EA2E4B" w:rsidRPr="005A00F5" w:rsidRDefault="00EA2E4B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Trehal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40C0C62F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BA7D4C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65A03A" w14:textId="77777777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Dulcitol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1A03A3F6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E7FCF3E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3E5304" w14:textId="77777777" w:rsidR="00EA2E4B" w:rsidRPr="005A00F5" w:rsidRDefault="00EA2E4B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Sorbitol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020F413A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B5D03D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026CA9" w14:textId="77777777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Mannitol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15F5F480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E45F988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82975E" w14:textId="77777777" w:rsidR="00EA2E4B" w:rsidRPr="005A00F5" w:rsidRDefault="00EA2E4B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Cellobi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0682D4C5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B19603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D4BDD2" w14:textId="77777777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>Melizitose utilization</w:t>
            </w:r>
          </w:p>
        </w:tc>
      </w:tr>
      <w:tr w:rsidR="00EA2E4B" w:rsidRPr="005A00F5" w14:paraId="3A80836E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42934E0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DE4EC4" w14:textId="77777777" w:rsidR="00EA2E4B" w:rsidRPr="005A00F5" w:rsidRDefault="00EA2E4B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Cs/>
                <w:szCs w:val="24"/>
              </w:rPr>
              <w:t>ɑ-methyl-D-mannoside utilization</w:t>
            </w:r>
          </w:p>
        </w:tc>
      </w:tr>
      <w:tr w:rsidR="00EA2E4B" w:rsidRPr="005A00F5" w14:paraId="554D0F89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3EDEB6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F2DE75" w14:textId="77777777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Xylitol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6C5938C8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859DD3B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88C778" w14:textId="77777777" w:rsidR="00EA2E4B" w:rsidRPr="005A00F5" w:rsidRDefault="00EA2E4B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>Melibiose utilization</w:t>
            </w:r>
          </w:p>
        </w:tc>
      </w:tr>
      <w:tr w:rsidR="00EA2E4B" w:rsidRPr="005A00F5" w14:paraId="34A3478A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E449F7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F66592" w14:textId="77777777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>Sucrose utilization</w:t>
            </w:r>
          </w:p>
        </w:tc>
      </w:tr>
      <w:tr w:rsidR="00EA2E4B" w:rsidRPr="005A00F5" w14:paraId="40852CA7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6FC4721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41C090" w14:textId="77777777" w:rsidR="00EA2E4B" w:rsidRPr="005A00F5" w:rsidRDefault="00EA2E4B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>L-Arabinose utilization</w:t>
            </w:r>
          </w:p>
        </w:tc>
      </w:tr>
      <w:tr w:rsidR="00EA2E4B" w:rsidRPr="005A00F5" w14:paraId="4104564F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0EE26D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114EAE" w14:textId="77777777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>Mannose utilization</w:t>
            </w:r>
          </w:p>
        </w:tc>
      </w:tr>
      <w:tr w:rsidR="00EA2E4B" w:rsidRPr="005A00F5" w14:paraId="1EF836F8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E6FDA28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1118FC" w14:textId="77777777" w:rsidR="00EA2E4B" w:rsidRPr="005A00F5" w:rsidRDefault="00EA2E4B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Inulin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3D4E0C36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617D25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0ABEFF" w14:textId="77777777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Sodium gluconat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04FA1035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63749B5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1399A4" w14:textId="77777777" w:rsidR="00EA2E4B" w:rsidRPr="005A00F5" w:rsidRDefault="00EA2E4B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Inositol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21FD8500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4C7CC0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5A8DC4" w14:textId="77777777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Arabitol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46B5511D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5E420F4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D0DCD9" w14:textId="77777777" w:rsidR="00EA2E4B" w:rsidRPr="005A00F5" w:rsidRDefault="00EA2E4B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Erythritol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7FBB6C49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F5AF1C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4B9C63" w14:textId="77777777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Cs/>
                <w:szCs w:val="24"/>
              </w:rPr>
              <w:t>ɑ-methyl-D-glucoside utilization</w:t>
            </w:r>
          </w:p>
        </w:tc>
      </w:tr>
      <w:tr w:rsidR="00EA2E4B" w:rsidRPr="005A00F5" w14:paraId="5CF3A2F9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436230E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EBB7B6" w14:textId="77777777" w:rsidR="00EA2E4B" w:rsidRPr="005A00F5" w:rsidRDefault="00EA2E4B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Rhamn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0CD33016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C00CD7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B95A8A" w14:textId="392E1CF2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D6A3F">
              <w:t>ortho-Nitrophenyl-β-galactoside</w:t>
            </w:r>
            <w:r w:rsidRPr="00AD6A3F">
              <w:rPr>
                <w:rFonts w:cs="Times New Roman"/>
                <w:szCs w:val="24"/>
              </w:rPr>
              <w:t xml:space="preserve"> </w:t>
            </w:r>
            <w:r w:rsidRPr="00AD6A3F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5C798AB2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CE86834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F24CD0" w14:textId="77777777" w:rsidR="00EA2E4B" w:rsidRPr="005A00F5" w:rsidRDefault="00EA2E4B" w:rsidP="00F5746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D-Arabin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EA2E4B" w:rsidRPr="005A00F5" w14:paraId="1F37ED2D" w14:textId="77777777" w:rsidTr="00F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3DCAC547" w14:textId="77777777" w:rsidR="00EA2E4B" w:rsidRPr="005A00F5" w:rsidRDefault="00EA2E4B" w:rsidP="00F5746E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FEFCE0" w14:textId="77777777" w:rsidR="00EA2E4B" w:rsidRPr="005A00F5" w:rsidRDefault="00EA2E4B" w:rsidP="00F5746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Sorb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</w:tbl>
    <w:p w14:paraId="3F929BFB" w14:textId="6EDFDA0E" w:rsidR="00EA2E4B" w:rsidRDefault="00EA2E4B" w:rsidP="00EA2E4B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  <w:r w:rsidRPr="005A00F5">
        <w:rPr>
          <w:rFonts w:ascii="Times New Roman" w:hAnsi="Times New Roman"/>
          <w:sz w:val="24"/>
          <w:szCs w:val="24"/>
        </w:rPr>
        <w:t xml:space="preserve">A single isolated bacterial colony of </w:t>
      </w:r>
      <w:r w:rsidRPr="005A00F5">
        <w:rPr>
          <w:rFonts w:ascii="Times New Roman" w:hAnsi="Times New Roman"/>
          <w:i/>
          <w:sz w:val="24"/>
          <w:szCs w:val="24"/>
        </w:rPr>
        <w:t>Microbacterium</w:t>
      </w:r>
      <w:r w:rsidR="000D5801">
        <w:rPr>
          <w:rFonts w:ascii="Times New Roman" w:hAnsi="Times New Roman"/>
          <w:sz w:val="24"/>
          <w:szCs w:val="24"/>
        </w:rPr>
        <w:t xml:space="preserve"> sp. SKS10 </w:t>
      </w:r>
      <w:r w:rsidR="002C7AE5">
        <w:rPr>
          <w:rFonts w:ascii="Times New Roman" w:hAnsi="Times New Roman"/>
          <w:sz w:val="24"/>
          <w:szCs w:val="24"/>
        </w:rPr>
        <w:t xml:space="preserve">was </w:t>
      </w:r>
      <w:r w:rsidR="000D5801">
        <w:rPr>
          <w:rFonts w:ascii="Times New Roman" w:hAnsi="Times New Roman"/>
          <w:sz w:val="24"/>
          <w:szCs w:val="24"/>
        </w:rPr>
        <w:t>inoculated in brain heart infusion b</w:t>
      </w:r>
      <w:r w:rsidRPr="005A00F5">
        <w:rPr>
          <w:rFonts w:ascii="Times New Roman" w:hAnsi="Times New Roman"/>
          <w:sz w:val="24"/>
          <w:szCs w:val="24"/>
        </w:rPr>
        <w:t xml:space="preserve">roth </w:t>
      </w:r>
      <w:r w:rsidR="002C7AE5">
        <w:rPr>
          <w:rFonts w:ascii="Times New Roman" w:hAnsi="Times New Roman"/>
          <w:sz w:val="24"/>
          <w:szCs w:val="24"/>
        </w:rPr>
        <w:t>and</w:t>
      </w:r>
      <w:r w:rsidRPr="005A00F5">
        <w:rPr>
          <w:rFonts w:ascii="Times New Roman" w:hAnsi="Times New Roman"/>
          <w:sz w:val="24"/>
          <w:szCs w:val="24"/>
        </w:rPr>
        <w:t xml:space="preserve"> incubated at 35–37</w:t>
      </w:r>
      <w:r w:rsidR="002C7AE5">
        <w:rPr>
          <w:rFonts w:ascii="Times New Roman" w:hAnsi="Times New Roman"/>
          <w:sz w:val="24"/>
          <w:szCs w:val="24"/>
        </w:rPr>
        <w:t xml:space="preserve"> </w:t>
      </w:r>
      <w:r w:rsidRPr="005A00F5">
        <w:rPr>
          <w:rFonts w:ascii="Times New Roman" w:hAnsi="Times New Roman"/>
          <w:sz w:val="24"/>
          <w:szCs w:val="24"/>
        </w:rPr>
        <w:t xml:space="preserve">°C till the </w:t>
      </w:r>
      <w:r w:rsidR="002C7AE5" w:rsidRPr="005A00F5">
        <w:rPr>
          <w:rFonts w:ascii="Times New Roman" w:hAnsi="Times New Roman"/>
          <w:sz w:val="24"/>
          <w:szCs w:val="24"/>
        </w:rPr>
        <w:t>OD</w:t>
      </w:r>
      <w:r w:rsidR="002C7AE5" w:rsidRPr="005A00F5">
        <w:rPr>
          <w:rFonts w:ascii="Times New Roman" w:hAnsi="Times New Roman"/>
          <w:sz w:val="24"/>
          <w:szCs w:val="24"/>
        </w:rPr>
        <w:t xml:space="preserve"> </w:t>
      </w:r>
      <w:r w:rsidRPr="005A00F5">
        <w:rPr>
          <w:rFonts w:ascii="Times New Roman" w:hAnsi="Times New Roman"/>
          <w:sz w:val="24"/>
          <w:szCs w:val="24"/>
        </w:rPr>
        <w:t xml:space="preserve">reached 0.5 at 620 nm. 50 μl of </w:t>
      </w:r>
      <w:r w:rsidR="002C7AE5">
        <w:rPr>
          <w:rFonts w:ascii="Times New Roman" w:hAnsi="Times New Roman"/>
          <w:sz w:val="24"/>
          <w:szCs w:val="24"/>
        </w:rPr>
        <w:t xml:space="preserve">this culture </w:t>
      </w:r>
      <w:r w:rsidRPr="005A00F5">
        <w:rPr>
          <w:rFonts w:ascii="Times New Roman" w:hAnsi="Times New Roman"/>
          <w:sz w:val="24"/>
          <w:szCs w:val="24"/>
        </w:rPr>
        <w:t>was inoculated in each well of HiCarbo kit followed by incubation at 35 ± 2</w:t>
      </w:r>
      <w:r w:rsidR="002C7AE5">
        <w:rPr>
          <w:rFonts w:ascii="Times New Roman" w:hAnsi="Times New Roman"/>
          <w:sz w:val="24"/>
          <w:szCs w:val="24"/>
        </w:rPr>
        <w:t xml:space="preserve"> </w:t>
      </w:r>
      <w:r w:rsidRPr="005A00F5">
        <w:rPr>
          <w:rFonts w:ascii="Times New Roman" w:hAnsi="Times New Roman"/>
          <w:sz w:val="24"/>
          <w:szCs w:val="24"/>
        </w:rPr>
        <w:t>°C for 18–24 hours.</w:t>
      </w:r>
    </w:p>
    <w:p w14:paraId="7676D4B5" w14:textId="77777777" w:rsidR="00EA2E4B" w:rsidRDefault="00EA2E4B" w:rsidP="00EA2E4B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</w:p>
    <w:p w14:paraId="47CB0C81" w14:textId="77777777" w:rsidR="00EA2E4B" w:rsidRDefault="00EA2E4B" w:rsidP="00EA2E4B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</w:p>
    <w:p w14:paraId="3096EBB7" w14:textId="3D301A86" w:rsidR="00EA2E4B" w:rsidRDefault="00EA2E4B" w:rsidP="00EA2E4B">
      <w:pPr>
        <w:pStyle w:val="Caption"/>
      </w:pPr>
      <w:r w:rsidRPr="007415B8">
        <w:t xml:space="preserve">Table </w:t>
      </w:r>
      <w:r>
        <w:t>S</w:t>
      </w:r>
      <w:fldSimple w:instr=" SEQ Table \* ARABIC ">
        <w:r w:rsidR="004674E8">
          <w:rPr>
            <w:noProof/>
          </w:rPr>
          <w:t>2</w:t>
        </w:r>
      </w:fldSimple>
      <w:r>
        <w:t xml:space="preserve"> </w:t>
      </w:r>
      <w:r w:rsidRPr="00AC73AE">
        <w:rPr>
          <w:b w:val="0"/>
        </w:rPr>
        <w:t xml:space="preserve">Biochemical characterization of </w:t>
      </w:r>
      <w:r w:rsidRPr="00AC73AE">
        <w:rPr>
          <w:b w:val="0"/>
          <w:i/>
        </w:rPr>
        <w:t>Microbacterium</w:t>
      </w:r>
      <w:r w:rsidRPr="00AC73AE">
        <w:rPr>
          <w:b w:val="0"/>
        </w:rPr>
        <w:t xml:space="preserve"> sp. SKS10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696"/>
        <w:gridCol w:w="3409"/>
        <w:gridCol w:w="1083"/>
        <w:gridCol w:w="222"/>
      </w:tblGrid>
      <w:tr w:rsidR="00EA2E4B" w:rsidRPr="00844DC8" w14:paraId="73931F81" w14:textId="77777777" w:rsidTr="00F57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DD9A88" w14:textId="77777777" w:rsidR="00EA2E4B" w:rsidRPr="00844DC8" w:rsidRDefault="00EA2E4B" w:rsidP="00F5746E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Biochemical test</w:t>
            </w:r>
          </w:p>
        </w:tc>
        <w:tc>
          <w:tcPr>
            <w:tcW w:w="0" w:type="auto"/>
          </w:tcPr>
          <w:p w14:paraId="587E1F15" w14:textId="77777777" w:rsidR="00EA2E4B" w:rsidRPr="00844DC8" w:rsidRDefault="00EA2E4B" w:rsidP="00F5746E">
            <w:pPr>
              <w:pStyle w:val="RSCT05TableFootnotewithoutbottomba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Interpretation</w:t>
            </w:r>
          </w:p>
        </w:tc>
        <w:tc>
          <w:tcPr>
            <w:tcW w:w="0" w:type="auto"/>
          </w:tcPr>
          <w:p w14:paraId="797B53FF" w14:textId="77777777" w:rsidR="00EA2E4B" w:rsidRPr="00844DC8" w:rsidRDefault="00EA2E4B" w:rsidP="00F5746E">
            <w:pPr>
              <w:pStyle w:val="RSCT05TableFootnotewithoutbottomba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Result</w:t>
            </w:r>
          </w:p>
        </w:tc>
        <w:tc>
          <w:tcPr>
            <w:tcW w:w="0" w:type="auto"/>
          </w:tcPr>
          <w:p w14:paraId="0B526902" w14:textId="77777777" w:rsidR="00EA2E4B" w:rsidRPr="00844DC8" w:rsidRDefault="00EA2E4B" w:rsidP="00F5746E">
            <w:pPr>
              <w:pStyle w:val="RSCT05TableFootnotewithoutbottomba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2E4B" w:rsidRPr="00844DC8" w14:paraId="5FC2C38D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2C9764" w14:textId="77777777" w:rsidR="00EA2E4B" w:rsidRPr="00844DC8" w:rsidRDefault="00EA2E4B" w:rsidP="00F5746E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b w:val="0"/>
                <w:sz w:val="24"/>
                <w:szCs w:val="24"/>
              </w:rPr>
              <w:t>Methyl red test</w:t>
            </w:r>
          </w:p>
        </w:tc>
        <w:tc>
          <w:tcPr>
            <w:tcW w:w="0" w:type="auto"/>
            <w:shd w:val="clear" w:color="auto" w:fill="auto"/>
          </w:tcPr>
          <w:p w14:paraId="3FB8B729" w14:textId="77777777" w:rsidR="00EA2E4B" w:rsidRPr="00844DC8" w:rsidRDefault="00EA2E4B" w:rsidP="00F5746E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Stable acids production</w:t>
            </w:r>
          </w:p>
        </w:tc>
        <w:tc>
          <w:tcPr>
            <w:tcW w:w="0" w:type="auto"/>
            <w:shd w:val="clear" w:color="auto" w:fill="auto"/>
          </w:tcPr>
          <w:p w14:paraId="2C578606" w14:textId="77777777" w:rsidR="00EA2E4B" w:rsidRPr="00844DC8" w:rsidRDefault="00EA2E4B" w:rsidP="00F5746E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14:paraId="34BD5DC3" w14:textId="77777777" w:rsidR="00EA2E4B" w:rsidRPr="00844DC8" w:rsidRDefault="00EA2E4B" w:rsidP="00F5746E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2E4B" w:rsidRPr="00844DC8" w14:paraId="0BBEB4F7" w14:textId="77777777" w:rsidTr="00F5746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D4DD86" w14:textId="77777777" w:rsidR="00EA2E4B" w:rsidRPr="00844DC8" w:rsidRDefault="00EA2E4B" w:rsidP="00F5746E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b w:val="0"/>
                <w:sz w:val="24"/>
                <w:szCs w:val="24"/>
              </w:rPr>
              <w:t>Vogues Proskauer test</w:t>
            </w:r>
          </w:p>
        </w:tc>
        <w:tc>
          <w:tcPr>
            <w:tcW w:w="0" w:type="auto"/>
          </w:tcPr>
          <w:p w14:paraId="7A434DB2" w14:textId="77777777" w:rsidR="00EA2E4B" w:rsidRPr="00844DC8" w:rsidRDefault="00EA2E4B" w:rsidP="00F5746E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Acetylmethylcarbinol production</w:t>
            </w:r>
          </w:p>
        </w:tc>
        <w:tc>
          <w:tcPr>
            <w:tcW w:w="0" w:type="auto"/>
          </w:tcPr>
          <w:p w14:paraId="030894B6" w14:textId="77777777" w:rsidR="00EA2E4B" w:rsidRPr="00844DC8" w:rsidRDefault="00EA2E4B" w:rsidP="00F5746E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0" w:type="auto"/>
          </w:tcPr>
          <w:p w14:paraId="7B3DC515" w14:textId="77777777" w:rsidR="00EA2E4B" w:rsidRPr="00844DC8" w:rsidRDefault="00EA2E4B" w:rsidP="00F5746E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2E4B" w:rsidRPr="00844DC8" w14:paraId="0C7C3930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31155D" w14:textId="77777777" w:rsidR="00EA2E4B" w:rsidRPr="00844DC8" w:rsidRDefault="00EA2E4B" w:rsidP="00F5746E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b w:val="0"/>
                <w:sz w:val="24"/>
                <w:szCs w:val="24"/>
              </w:rPr>
              <w:t>Tryptone water test</w:t>
            </w:r>
          </w:p>
        </w:tc>
        <w:tc>
          <w:tcPr>
            <w:tcW w:w="0" w:type="auto"/>
            <w:shd w:val="clear" w:color="auto" w:fill="auto"/>
          </w:tcPr>
          <w:p w14:paraId="2C0D5C04" w14:textId="77777777" w:rsidR="00EA2E4B" w:rsidRPr="00844DC8" w:rsidRDefault="00EA2E4B" w:rsidP="00F5746E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Indole production</w:t>
            </w:r>
          </w:p>
        </w:tc>
        <w:tc>
          <w:tcPr>
            <w:tcW w:w="0" w:type="auto"/>
            <w:shd w:val="clear" w:color="auto" w:fill="auto"/>
          </w:tcPr>
          <w:p w14:paraId="178FC705" w14:textId="77777777" w:rsidR="00EA2E4B" w:rsidRPr="00844DC8" w:rsidRDefault="00EA2E4B" w:rsidP="00F5746E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14:paraId="01D2BBD3" w14:textId="77777777" w:rsidR="00EA2E4B" w:rsidRPr="00844DC8" w:rsidRDefault="00EA2E4B" w:rsidP="00F5746E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2E4B" w:rsidRPr="00844DC8" w14:paraId="0933A9DF" w14:textId="77777777" w:rsidTr="00F5746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AAAE60" w14:textId="77777777" w:rsidR="00EA2E4B" w:rsidRPr="00844DC8" w:rsidRDefault="00EA2E4B" w:rsidP="00F5746E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b w:val="0"/>
                <w:sz w:val="24"/>
                <w:szCs w:val="24"/>
              </w:rPr>
              <w:t>Starch agar test</w:t>
            </w:r>
          </w:p>
        </w:tc>
        <w:tc>
          <w:tcPr>
            <w:tcW w:w="0" w:type="auto"/>
          </w:tcPr>
          <w:p w14:paraId="72F04B5D" w14:textId="77777777" w:rsidR="00EA2E4B" w:rsidRPr="00844DC8" w:rsidRDefault="00EA2E4B" w:rsidP="00F5746E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Amylase production</w:t>
            </w:r>
          </w:p>
        </w:tc>
        <w:tc>
          <w:tcPr>
            <w:tcW w:w="0" w:type="auto"/>
          </w:tcPr>
          <w:p w14:paraId="07883014" w14:textId="77777777" w:rsidR="00EA2E4B" w:rsidRPr="00844DC8" w:rsidRDefault="00EA2E4B" w:rsidP="00F5746E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0" w:type="auto"/>
          </w:tcPr>
          <w:p w14:paraId="0EA91FBF" w14:textId="77777777" w:rsidR="00EA2E4B" w:rsidRPr="00844DC8" w:rsidRDefault="00EA2E4B" w:rsidP="00F5746E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2E4B" w:rsidRPr="00844DC8" w14:paraId="4009C69F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088E6E" w14:textId="77777777" w:rsidR="00EA2E4B" w:rsidRPr="00844DC8" w:rsidRDefault="00EA2E4B" w:rsidP="00F5746E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b w:val="0"/>
                <w:sz w:val="24"/>
                <w:szCs w:val="24"/>
              </w:rPr>
              <w:t>Spirit blue agar test</w:t>
            </w:r>
          </w:p>
        </w:tc>
        <w:tc>
          <w:tcPr>
            <w:tcW w:w="0" w:type="auto"/>
            <w:shd w:val="clear" w:color="auto" w:fill="auto"/>
          </w:tcPr>
          <w:p w14:paraId="494CD133" w14:textId="77777777" w:rsidR="00EA2E4B" w:rsidRPr="00844DC8" w:rsidRDefault="00EA2E4B" w:rsidP="00F5746E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Lipase production</w:t>
            </w:r>
          </w:p>
        </w:tc>
        <w:tc>
          <w:tcPr>
            <w:tcW w:w="0" w:type="auto"/>
            <w:shd w:val="clear" w:color="auto" w:fill="auto"/>
          </w:tcPr>
          <w:p w14:paraId="2302770F" w14:textId="77777777" w:rsidR="00EA2E4B" w:rsidRPr="00844DC8" w:rsidRDefault="00EA2E4B" w:rsidP="00F5746E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14:paraId="309E32A6" w14:textId="77777777" w:rsidR="00EA2E4B" w:rsidRPr="00844DC8" w:rsidRDefault="00EA2E4B" w:rsidP="00F5746E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2E4B" w:rsidRPr="00844DC8" w14:paraId="72D25E1E" w14:textId="77777777" w:rsidTr="00F5746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15A411" w14:textId="77777777" w:rsidR="00EA2E4B" w:rsidRPr="00844DC8" w:rsidRDefault="00EA2E4B" w:rsidP="00F5746E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b w:val="0"/>
                <w:sz w:val="24"/>
                <w:szCs w:val="24"/>
              </w:rPr>
              <w:t>Lysine decarboxylase test</w:t>
            </w:r>
          </w:p>
        </w:tc>
        <w:tc>
          <w:tcPr>
            <w:tcW w:w="0" w:type="auto"/>
          </w:tcPr>
          <w:p w14:paraId="23440601" w14:textId="77777777" w:rsidR="00EA2E4B" w:rsidRPr="00844DC8" w:rsidRDefault="00EA2E4B" w:rsidP="00F5746E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Lysine decarboxylase production</w:t>
            </w:r>
          </w:p>
        </w:tc>
        <w:tc>
          <w:tcPr>
            <w:tcW w:w="0" w:type="auto"/>
          </w:tcPr>
          <w:p w14:paraId="03A72870" w14:textId="77777777" w:rsidR="00EA2E4B" w:rsidRPr="00844DC8" w:rsidRDefault="00EA2E4B" w:rsidP="00F5746E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0" w:type="auto"/>
          </w:tcPr>
          <w:p w14:paraId="3EC6FC85" w14:textId="77777777" w:rsidR="00EA2E4B" w:rsidRPr="00844DC8" w:rsidRDefault="00EA2E4B" w:rsidP="00F5746E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2E4B" w:rsidRPr="00844DC8" w14:paraId="1B7E50CC" w14:textId="77777777" w:rsidTr="00F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B71A302" w14:textId="77777777" w:rsidR="00EA2E4B" w:rsidRPr="00844DC8" w:rsidRDefault="00EA2E4B" w:rsidP="00F5746E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b w:val="0"/>
                <w:sz w:val="24"/>
                <w:szCs w:val="24"/>
              </w:rPr>
              <w:t>Skim milk agar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1872BD1" w14:textId="77777777" w:rsidR="00EA2E4B" w:rsidRPr="00844DC8" w:rsidRDefault="00EA2E4B" w:rsidP="00F5746E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Protease produ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A8AB38" w14:textId="77777777" w:rsidR="00EA2E4B" w:rsidRPr="00844DC8" w:rsidRDefault="00EA2E4B" w:rsidP="00F5746E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BD6952" w14:textId="77777777" w:rsidR="00EA2E4B" w:rsidRPr="00844DC8" w:rsidRDefault="00EA2E4B" w:rsidP="00F5746E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7EE6C10" w14:textId="3F687BF5" w:rsidR="00EA2E4B" w:rsidRDefault="002C7AE5" w:rsidP="00EA2E4B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 w:rsidR="00EA2E4B" w:rsidRPr="00844DC8">
        <w:rPr>
          <w:rFonts w:ascii="Times New Roman" w:hAnsi="Times New Roman"/>
          <w:sz w:val="24"/>
          <w:szCs w:val="24"/>
        </w:rPr>
        <w:t xml:space="preserve">ability of </w:t>
      </w:r>
      <w:r w:rsidR="00EA2E4B" w:rsidRPr="00844DC8">
        <w:rPr>
          <w:rFonts w:ascii="Times New Roman" w:hAnsi="Times New Roman"/>
          <w:i/>
          <w:sz w:val="24"/>
          <w:szCs w:val="24"/>
        </w:rPr>
        <w:t>Microbacterium</w:t>
      </w:r>
      <w:r w:rsidR="00EA2E4B" w:rsidRPr="00844DC8">
        <w:rPr>
          <w:rFonts w:ascii="Times New Roman" w:hAnsi="Times New Roman"/>
          <w:sz w:val="24"/>
          <w:szCs w:val="24"/>
        </w:rPr>
        <w:t xml:space="preserve"> sp. SKS10 to produce stable acids, acetylmethylcarbinol, indole, amylase, lipase, lysine decarboxylase and protease was detected by inoculating single bacterial colony in respective media as mentioned in</w:t>
      </w:r>
      <w:r w:rsidR="0082063B">
        <w:rPr>
          <w:rFonts w:ascii="Times New Roman" w:hAnsi="Times New Roman"/>
          <w:sz w:val="24"/>
          <w:szCs w:val="24"/>
        </w:rPr>
        <w:t xml:space="preserve"> the</w:t>
      </w:r>
      <w:r w:rsidR="00EA2E4B" w:rsidRPr="00844DC8">
        <w:rPr>
          <w:rFonts w:ascii="Times New Roman" w:hAnsi="Times New Roman"/>
          <w:sz w:val="24"/>
          <w:szCs w:val="24"/>
        </w:rPr>
        <w:t xml:space="preserve"> text.</w:t>
      </w:r>
    </w:p>
    <w:p w14:paraId="2E8FD718" w14:textId="77777777" w:rsidR="006F3943" w:rsidRDefault="006F3943" w:rsidP="00EA2E4B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</w:p>
    <w:p w14:paraId="4C40BA50" w14:textId="77777777" w:rsidR="00F80815" w:rsidRDefault="00F80815" w:rsidP="00EA2E4B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6A387E2E" w14:textId="77777777" w:rsidR="00F80815" w:rsidRDefault="00F80815" w:rsidP="00EA2E4B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144D92DD" w14:textId="77777777" w:rsidR="00F80815" w:rsidRDefault="00F80815" w:rsidP="00EA2E4B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7F07EE31" w14:textId="77777777" w:rsidR="00F80815" w:rsidRDefault="00F80815" w:rsidP="00EA2E4B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6E49B9B2" w14:textId="77777777" w:rsidR="00F80815" w:rsidRDefault="00F80815" w:rsidP="00EA2E4B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1D65D116" w14:textId="77777777" w:rsidR="00F80815" w:rsidRDefault="00F80815" w:rsidP="00EA2E4B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6612F05D" w14:textId="77777777" w:rsidR="00F80815" w:rsidRDefault="00F80815" w:rsidP="00EA2E4B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7F9C0289" w14:textId="77777777" w:rsidR="00F80815" w:rsidRDefault="00F80815" w:rsidP="00EA2E4B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1F1A5169" w14:textId="77777777" w:rsidR="00F80815" w:rsidRDefault="00F80815" w:rsidP="00EA2E4B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4FB1E490" w14:textId="77777777" w:rsidR="00F80815" w:rsidRDefault="00F80815" w:rsidP="00EA2E4B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769A43B9" w14:textId="77777777" w:rsidR="00F80815" w:rsidRDefault="00F80815" w:rsidP="00EA2E4B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2E7B4E3C" w14:textId="77777777" w:rsidR="009D3A60" w:rsidRDefault="009D3A60" w:rsidP="00EA2E4B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9D3A60" w:rsidSect="00D64842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418" w:right="1181" w:bottom="3402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45374D" w14:textId="77777777" w:rsidR="00FF42AE" w:rsidRDefault="00FF42AE" w:rsidP="00117666">
      <w:pPr>
        <w:spacing w:after="0"/>
      </w:pPr>
      <w:r>
        <w:separator/>
      </w:r>
    </w:p>
  </w:endnote>
  <w:endnote w:type="continuationSeparator" w:id="0">
    <w:p w14:paraId="60074449" w14:textId="77777777" w:rsidR="00FF42AE" w:rsidRDefault="00FF42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74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74E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74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74E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E2300C" w14:textId="77777777" w:rsidR="00FF42AE" w:rsidRDefault="00FF42AE" w:rsidP="00117666">
      <w:pPr>
        <w:spacing w:after="0"/>
      </w:pPr>
      <w:r>
        <w:separator/>
      </w:r>
    </w:p>
  </w:footnote>
  <w:footnote w:type="continuationSeparator" w:id="0">
    <w:p w14:paraId="5A1ABCCA" w14:textId="77777777" w:rsidR="00FF42AE" w:rsidRDefault="00FF42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6149"/>
    <w:rsid w:val="00052A14"/>
    <w:rsid w:val="0007652C"/>
    <w:rsid w:val="00077D53"/>
    <w:rsid w:val="000B62FB"/>
    <w:rsid w:val="000D5801"/>
    <w:rsid w:val="00105FD9"/>
    <w:rsid w:val="00117666"/>
    <w:rsid w:val="00150EA9"/>
    <w:rsid w:val="001549D3"/>
    <w:rsid w:val="00160065"/>
    <w:rsid w:val="00171674"/>
    <w:rsid w:val="0017563B"/>
    <w:rsid w:val="00177D84"/>
    <w:rsid w:val="00260527"/>
    <w:rsid w:val="00267D18"/>
    <w:rsid w:val="00274347"/>
    <w:rsid w:val="002868E2"/>
    <w:rsid w:val="002869C3"/>
    <w:rsid w:val="002936E4"/>
    <w:rsid w:val="002B3DF7"/>
    <w:rsid w:val="002B4A57"/>
    <w:rsid w:val="002C74CA"/>
    <w:rsid w:val="002C7AE5"/>
    <w:rsid w:val="002D03C0"/>
    <w:rsid w:val="003123F4"/>
    <w:rsid w:val="003544FB"/>
    <w:rsid w:val="003D2F2D"/>
    <w:rsid w:val="00401590"/>
    <w:rsid w:val="00447801"/>
    <w:rsid w:val="00452E9C"/>
    <w:rsid w:val="004674E8"/>
    <w:rsid w:val="004735C8"/>
    <w:rsid w:val="004947A6"/>
    <w:rsid w:val="004961FF"/>
    <w:rsid w:val="004B3035"/>
    <w:rsid w:val="00517A89"/>
    <w:rsid w:val="005250F2"/>
    <w:rsid w:val="005904EF"/>
    <w:rsid w:val="005913C1"/>
    <w:rsid w:val="00593EEA"/>
    <w:rsid w:val="005A5EEE"/>
    <w:rsid w:val="006375C7"/>
    <w:rsid w:val="00654E8F"/>
    <w:rsid w:val="00660D05"/>
    <w:rsid w:val="006639AE"/>
    <w:rsid w:val="00670291"/>
    <w:rsid w:val="006820B1"/>
    <w:rsid w:val="006B7D14"/>
    <w:rsid w:val="006E1E2E"/>
    <w:rsid w:val="006F08DF"/>
    <w:rsid w:val="006F3943"/>
    <w:rsid w:val="00701727"/>
    <w:rsid w:val="0070566C"/>
    <w:rsid w:val="00714C50"/>
    <w:rsid w:val="00725A7D"/>
    <w:rsid w:val="0075018A"/>
    <w:rsid w:val="007501BE"/>
    <w:rsid w:val="0078549D"/>
    <w:rsid w:val="00790BB3"/>
    <w:rsid w:val="007C206C"/>
    <w:rsid w:val="007F418F"/>
    <w:rsid w:val="007F6407"/>
    <w:rsid w:val="00817DD6"/>
    <w:rsid w:val="0082063B"/>
    <w:rsid w:val="0083759F"/>
    <w:rsid w:val="00885156"/>
    <w:rsid w:val="009151AA"/>
    <w:rsid w:val="0093429D"/>
    <w:rsid w:val="00943573"/>
    <w:rsid w:val="00964134"/>
    <w:rsid w:val="00970F7D"/>
    <w:rsid w:val="00994A3D"/>
    <w:rsid w:val="009A1C20"/>
    <w:rsid w:val="009C2B12"/>
    <w:rsid w:val="009C4F7D"/>
    <w:rsid w:val="009D3A60"/>
    <w:rsid w:val="00A15BDD"/>
    <w:rsid w:val="00A174D9"/>
    <w:rsid w:val="00AA4D24"/>
    <w:rsid w:val="00AB6715"/>
    <w:rsid w:val="00AD6A3F"/>
    <w:rsid w:val="00B1671E"/>
    <w:rsid w:val="00B25EB8"/>
    <w:rsid w:val="00B37F4D"/>
    <w:rsid w:val="00B605DB"/>
    <w:rsid w:val="00C24282"/>
    <w:rsid w:val="00C27B8B"/>
    <w:rsid w:val="00C52A7B"/>
    <w:rsid w:val="00C56BAF"/>
    <w:rsid w:val="00C679AA"/>
    <w:rsid w:val="00C75972"/>
    <w:rsid w:val="00CD066B"/>
    <w:rsid w:val="00CE09B1"/>
    <w:rsid w:val="00CE4FEE"/>
    <w:rsid w:val="00D060CF"/>
    <w:rsid w:val="00D464E0"/>
    <w:rsid w:val="00D54879"/>
    <w:rsid w:val="00D64842"/>
    <w:rsid w:val="00D65940"/>
    <w:rsid w:val="00DB59C3"/>
    <w:rsid w:val="00DC259A"/>
    <w:rsid w:val="00DE23E8"/>
    <w:rsid w:val="00E47498"/>
    <w:rsid w:val="00E52377"/>
    <w:rsid w:val="00E537AD"/>
    <w:rsid w:val="00E64E17"/>
    <w:rsid w:val="00E866C9"/>
    <w:rsid w:val="00EA2E4B"/>
    <w:rsid w:val="00EA3D3C"/>
    <w:rsid w:val="00EC090A"/>
    <w:rsid w:val="00ED20B5"/>
    <w:rsid w:val="00F44377"/>
    <w:rsid w:val="00F46900"/>
    <w:rsid w:val="00F5050C"/>
    <w:rsid w:val="00F61D89"/>
    <w:rsid w:val="00F80815"/>
    <w:rsid w:val="00FF4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EA2E4B"/>
    <w:pPr>
      <w:spacing w:after="0" w:line="240" w:lineRule="auto"/>
    </w:pPr>
    <w:rPr>
      <w:color w:val="000000" w:themeColor="text1" w:themeShade="BF"/>
      <w:lang w:val="en-I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RSCT05TableFootnotewithoutbottombar">
    <w:name w:val="RSC T05 Table Footnote without bottom bar"/>
    <w:basedOn w:val="Normal"/>
    <w:link w:val="RSCT05TableFootnotewithoutbottombarChar"/>
    <w:qFormat/>
    <w:rsid w:val="00EA2E4B"/>
    <w:pPr>
      <w:keepLines/>
      <w:spacing w:after="160" w:line="200" w:lineRule="exact"/>
      <w:jc w:val="both"/>
    </w:pPr>
    <w:rPr>
      <w:rFonts w:asciiTheme="minorHAnsi" w:eastAsia="Times New Roman" w:hAnsiTheme="minorHAnsi" w:cs="Times New Roman"/>
      <w:sz w:val="15"/>
      <w:szCs w:val="20"/>
      <w:lang w:val="en-GB" w:eastAsia="en-GB"/>
    </w:rPr>
  </w:style>
  <w:style w:type="character" w:customStyle="1" w:styleId="RSCT05TableFootnotewithoutbottombarChar">
    <w:name w:val="RSC T05 Table Footnote without bottom bar Char"/>
    <w:basedOn w:val="DefaultParagraphFont"/>
    <w:link w:val="RSCT05TableFootnotewithoutbottombar"/>
    <w:rsid w:val="00EA2E4B"/>
    <w:rPr>
      <w:rFonts w:eastAsia="Times New Roman" w:cs="Times New Roman"/>
      <w:sz w:val="15"/>
      <w:szCs w:val="20"/>
      <w:lang w:val="en-GB" w:eastAsia="en-GB"/>
    </w:rPr>
  </w:style>
  <w:style w:type="paragraph" w:customStyle="1" w:styleId="RSCT03TableBody">
    <w:name w:val="RSC T03 Table Body"/>
    <w:basedOn w:val="Normal"/>
    <w:link w:val="RSCT03TableBodyChar"/>
    <w:qFormat/>
    <w:rsid w:val="009D3A60"/>
    <w:pPr>
      <w:keepNext/>
      <w:keepLines/>
      <w:spacing w:before="0" w:after="0" w:line="220" w:lineRule="exact"/>
      <w:jc w:val="center"/>
    </w:pPr>
    <w:rPr>
      <w:rFonts w:asciiTheme="minorHAnsi" w:eastAsia="Times New Roman" w:hAnsiTheme="minorHAnsi" w:cs="Times New Roman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9D3A60"/>
    <w:rPr>
      <w:rFonts w:eastAsia="Times New Roman" w:cs="Times New Roman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EA2E4B"/>
    <w:pPr>
      <w:spacing w:after="0" w:line="240" w:lineRule="auto"/>
    </w:pPr>
    <w:rPr>
      <w:color w:val="000000" w:themeColor="text1" w:themeShade="BF"/>
      <w:lang w:val="en-I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RSCT05TableFootnotewithoutbottombar">
    <w:name w:val="RSC T05 Table Footnote without bottom bar"/>
    <w:basedOn w:val="Normal"/>
    <w:link w:val="RSCT05TableFootnotewithoutbottombarChar"/>
    <w:qFormat/>
    <w:rsid w:val="00EA2E4B"/>
    <w:pPr>
      <w:keepLines/>
      <w:spacing w:after="160" w:line="200" w:lineRule="exact"/>
      <w:jc w:val="both"/>
    </w:pPr>
    <w:rPr>
      <w:rFonts w:asciiTheme="minorHAnsi" w:eastAsia="Times New Roman" w:hAnsiTheme="minorHAnsi" w:cs="Times New Roman"/>
      <w:sz w:val="15"/>
      <w:szCs w:val="20"/>
      <w:lang w:val="en-GB" w:eastAsia="en-GB"/>
    </w:rPr>
  </w:style>
  <w:style w:type="character" w:customStyle="1" w:styleId="RSCT05TableFootnotewithoutbottombarChar">
    <w:name w:val="RSC T05 Table Footnote without bottom bar Char"/>
    <w:basedOn w:val="DefaultParagraphFont"/>
    <w:link w:val="RSCT05TableFootnotewithoutbottombar"/>
    <w:rsid w:val="00EA2E4B"/>
    <w:rPr>
      <w:rFonts w:eastAsia="Times New Roman" w:cs="Times New Roman"/>
      <w:sz w:val="15"/>
      <w:szCs w:val="20"/>
      <w:lang w:val="en-GB" w:eastAsia="en-GB"/>
    </w:rPr>
  </w:style>
  <w:style w:type="paragraph" w:customStyle="1" w:styleId="RSCT03TableBody">
    <w:name w:val="RSC T03 Table Body"/>
    <w:basedOn w:val="Normal"/>
    <w:link w:val="RSCT03TableBodyChar"/>
    <w:qFormat/>
    <w:rsid w:val="009D3A60"/>
    <w:pPr>
      <w:keepNext/>
      <w:keepLines/>
      <w:spacing w:before="0" w:after="0" w:line="220" w:lineRule="exact"/>
      <w:jc w:val="center"/>
    </w:pPr>
    <w:rPr>
      <w:rFonts w:asciiTheme="minorHAnsi" w:eastAsia="Times New Roman" w:hAnsiTheme="minorHAnsi" w:cs="Times New Roman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9D3A60"/>
    <w:rPr>
      <w:rFonts w:eastAsia="Times New Roman" w:cs="Times New Roman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DAF57A-5EA3-4C0C-8FD5-EB60E8920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8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P</cp:lastModifiedBy>
  <cp:revision>32</cp:revision>
  <cp:lastPrinted>2019-03-28T12:02:00Z</cp:lastPrinted>
  <dcterms:created xsi:type="dcterms:W3CDTF">2018-11-23T08:58:00Z</dcterms:created>
  <dcterms:modified xsi:type="dcterms:W3CDTF">2019-03-28T12:03:00Z</dcterms:modified>
</cp:coreProperties>
</file>